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373ED" w14:textId="79BE6AC5" w:rsidR="0048709C" w:rsidRPr="00324D39" w:rsidRDefault="00D306D1" w:rsidP="00D306D1">
      <w:pPr>
        <w:jc w:val="both"/>
        <w:rPr>
          <w:rFonts w:ascii="Times New Roman" w:hAnsi="Times New Roman" w:cs="Times New Roman"/>
        </w:rPr>
      </w:pPr>
      <w:r w:rsidRPr="00324D39">
        <w:rPr>
          <w:rFonts w:ascii="Times New Roman" w:hAnsi="Times New Roman" w:cs="Times New Roman"/>
          <w:b/>
        </w:rPr>
        <w:t>Table S</w:t>
      </w:r>
      <w:r w:rsidR="00742684" w:rsidRPr="00324D39">
        <w:rPr>
          <w:rFonts w:ascii="Times New Roman" w:hAnsi="Times New Roman" w:cs="Times New Roman"/>
          <w:b/>
        </w:rPr>
        <w:t>5</w:t>
      </w:r>
      <w:r w:rsidRPr="00324D39">
        <w:rPr>
          <w:rFonts w:ascii="Times New Roman" w:hAnsi="Times New Roman" w:cs="Times New Roman"/>
          <w:b/>
        </w:rPr>
        <w:t xml:space="preserve">: </w:t>
      </w:r>
      <w:r w:rsidRPr="00324D39">
        <w:rPr>
          <w:rFonts w:ascii="Times New Roman" w:hAnsi="Times New Roman" w:cs="Times New Roman"/>
        </w:rPr>
        <w:t>Analysis of deeply sampled</w:t>
      </w:r>
      <w:r w:rsidRPr="00324D39">
        <w:rPr>
          <w:rFonts w:ascii="Times New Roman" w:hAnsi="Times New Roman" w:cs="Times New Roman"/>
          <w:b/>
        </w:rPr>
        <w:t xml:space="preserve"> </w:t>
      </w:r>
      <w:r w:rsidRPr="00324D39">
        <w:rPr>
          <w:rFonts w:ascii="Times New Roman" w:hAnsi="Times New Roman" w:cs="Times New Roman"/>
          <w:i/>
        </w:rPr>
        <w:t xml:space="preserve">E. </w:t>
      </w:r>
      <w:proofErr w:type="spellStart"/>
      <w:r w:rsidRPr="00324D39">
        <w:rPr>
          <w:rFonts w:ascii="Times New Roman" w:hAnsi="Times New Roman" w:cs="Times New Roman"/>
          <w:i/>
        </w:rPr>
        <w:t>facealis</w:t>
      </w:r>
      <w:proofErr w:type="spellEnd"/>
      <w:r w:rsidRPr="00324D39">
        <w:rPr>
          <w:rFonts w:ascii="Times New Roman" w:hAnsi="Times New Roman" w:cs="Times New Roman"/>
        </w:rPr>
        <w:t xml:space="preserve"> populations to detect sequencing reads with SNPs consistent with their derivation from populations present in other infants.  </w:t>
      </w:r>
    </w:p>
    <w:p w14:paraId="6A9F9EF2" w14:textId="77777777" w:rsidR="00D306D1" w:rsidRPr="00324D39" w:rsidRDefault="00D306D1" w:rsidP="00D306D1">
      <w:pPr>
        <w:jc w:val="both"/>
        <w:rPr>
          <w:rFonts w:ascii="Times New Roman" w:hAnsi="Times New Roman" w:cs="Times New Roman"/>
        </w:rPr>
      </w:pPr>
    </w:p>
    <w:p w14:paraId="72DA5254" w14:textId="19706F1A" w:rsidR="00E90F6E" w:rsidRPr="00324D39" w:rsidRDefault="0048709C">
      <w:pPr>
        <w:rPr>
          <w:rFonts w:ascii="Times New Roman" w:hAnsi="Times New Roman" w:cs="Times New Roman"/>
          <w:b/>
        </w:rPr>
      </w:pPr>
      <w:r w:rsidRPr="00324D39">
        <w:rPr>
          <w:rFonts w:ascii="Times New Roman" w:hAnsi="Times New Roman" w:cs="Times New Roman"/>
          <w:b/>
          <w:noProof/>
        </w:rPr>
        <w:drawing>
          <wp:inline distT="0" distB="0" distL="0" distR="0" wp14:anchorId="09630493" wp14:editId="085317D0">
            <wp:extent cx="3638550" cy="30287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4-09-06 at 4.19.43 P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024" cy="3029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62AB" w14:textId="77777777" w:rsidR="00E90F6E" w:rsidRPr="00324D39" w:rsidRDefault="00E90F6E">
      <w:pPr>
        <w:rPr>
          <w:rFonts w:ascii="Times New Roman" w:hAnsi="Times New Roman" w:cs="Times New Roman"/>
          <w:b/>
        </w:rPr>
      </w:pPr>
    </w:p>
    <w:p w14:paraId="152B4035" w14:textId="77777777" w:rsidR="00236F3C" w:rsidRPr="00324D39" w:rsidRDefault="00236F3C" w:rsidP="00C12292">
      <w:pPr>
        <w:jc w:val="both"/>
        <w:rPr>
          <w:rFonts w:ascii="Times New Roman" w:hAnsi="Times New Roman" w:cs="Times New Roman"/>
          <w:b/>
        </w:rPr>
      </w:pPr>
    </w:p>
    <w:p w14:paraId="374AE22F" w14:textId="77777777" w:rsidR="00236F3C" w:rsidRPr="00324D39" w:rsidRDefault="00236F3C" w:rsidP="00C12292">
      <w:pPr>
        <w:jc w:val="both"/>
        <w:rPr>
          <w:rFonts w:ascii="Times New Roman" w:hAnsi="Times New Roman" w:cs="Times New Roman"/>
          <w:b/>
        </w:rPr>
      </w:pPr>
    </w:p>
    <w:p w14:paraId="0AFCC965" w14:textId="2302753B" w:rsidR="00777F1D" w:rsidRPr="00324D39" w:rsidRDefault="00777F1D" w:rsidP="00777F1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77F1D" w:rsidRPr="00324D39" w:rsidSect="003C74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02D03" w14:textId="77777777" w:rsidR="00BC46AD" w:rsidRDefault="00BC46AD" w:rsidP="00324D39">
      <w:r>
        <w:separator/>
      </w:r>
    </w:p>
  </w:endnote>
  <w:endnote w:type="continuationSeparator" w:id="0">
    <w:p w14:paraId="08421DC1" w14:textId="77777777" w:rsidR="00BC46AD" w:rsidRDefault="00BC46AD" w:rsidP="00324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69A5F" w14:textId="77777777" w:rsidR="00BC46AD" w:rsidRDefault="00BC46AD" w:rsidP="00324D39">
      <w:r>
        <w:separator/>
      </w:r>
    </w:p>
  </w:footnote>
  <w:footnote w:type="continuationSeparator" w:id="0">
    <w:p w14:paraId="72FDAAD3" w14:textId="77777777" w:rsidR="00BC46AD" w:rsidRDefault="00BC46AD" w:rsidP="00324D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0FB6"/>
    <w:multiLevelType w:val="multilevel"/>
    <w:tmpl w:val="C5586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670F23"/>
    <w:multiLevelType w:val="multilevel"/>
    <w:tmpl w:val="B9322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062527F"/>
    <w:multiLevelType w:val="hybridMultilevel"/>
    <w:tmpl w:val="B204B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938E3"/>
    <w:multiLevelType w:val="multilevel"/>
    <w:tmpl w:val="603E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12E392D"/>
    <w:multiLevelType w:val="multilevel"/>
    <w:tmpl w:val="603E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7CB"/>
    <w:rsid w:val="0000068D"/>
    <w:rsid w:val="0000675A"/>
    <w:rsid w:val="00013C33"/>
    <w:rsid w:val="00017B2D"/>
    <w:rsid w:val="00020A84"/>
    <w:rsid w:val="0002560F"/>
    <w:rsid w:val="000310D9"/>
    <w:rsid w:val="00034499"/>
    <w:rsid w:val="00035691"/>
    <w:rsid w:val="000367F7"/>
    <w:rsid w:val="00037A44"/>
    <w:rsid w:val="000403DD"/>
    <w:rsid w:val="00046107"/>
    <w:rsid w:val="00053C5E"/>
    <w:rsid w:val="00054C56"/>
    <w:rsid w:val="000615C0"/>
    <w:rsid w:val="000651AD"/>
    <w:rsid w:val="00066685"/>
    <w:rsid w:val="0006682F"/>
    <w:rsid w:val="00072B24"/>
    <w:rsid w:val="00077CC2"/>
    <w:rsid w:val="00080B92"/>
    <w:rsid w:val="000A3ED0"/>
    <w:rsid w:val="000A5C36"/>
    <w:rsid w:val="000A755A"/>
    <w:rsid w:val="000B10E5"/>
    <w:rsid w:val="000C0290"/>
    <w:rsid w:val="000C1464"/>
    <w:rsid w:val="000D5EDD"/>
    <w:rsid w:val="000D6058"/>
    <w:rsid w:val="000E0FCC"/>
    <w:rsid w:val="000E7555"/>
    <w:rsid w:val="000F2C09"/>
    <w:rsid w:val="000F53D8"/>
    <w:rsid w:val="00117AED"/>
    <w:rsid w:val="001327E0"/>
    <w:rsid w:val="0015014D"/>
    <w:rsid w:val="00155AD7"/>
    <w:rsid w:val="00157A43"/>
    <w:rsid w:val="001612E9"/>
    <w:rsid w:val="001627A7"/>
    <w:rsid w:val="00165616"/>
    <w:rsid w:val="00171621"/>
    <w:rsid w:val="00176CA8"/>
    <w:rsid w:val="00191623"/>
    <w:rsid w:val="00194139"/>
    <w:rsid w:val="00194229"/>
    <w:rsid w:val="001952BD"/>
    <w:rsid w:val="001A3BA4"/>
    <w:rsid w:val="001A4FB8"/>
    <w:rsid w:val="001B1385"/>
    <w:rsid w:val="001B3EA4"/>
    <w:rsid w:val="001B4590"/>
    <w:rsid w:val="001B6E3B"/>
    <w:rsid w:val="001B6F8D"/>
    <w:rsid w:val="001C0276"/>
    <w:rsid w:val="001E105E"/>
    <w:rsid w:val="001E715F"/>
    <w:rsid w:val="001F684A"/>
    <w:rsid w:val="00203AE8"/>
    <w:rsid w:val="00206C80"/>
    <w:rsid w:val="002072BA"/>
    <w:rsid w:val="00236F3C"/>
    <w:rsid w:val="00242564"/>
    <w:rsid w:val="00262A03"/>
    <w:rsid w:val="002643BD"/>
    <w:rsid w:val="0026486D"/>
    <w:rsid w:val="0026759D"/>
    <w:rsid w:val="00273C15"/>
    <w:rsid w:val="0027694D"/>
    <w:rsid w:val="00292047"/>
    <w:rsid w:val="00294AC8"/>
    <w:rsid w:val="002A0165"/>
    <w:rsid w:val="002A06EC"/>
    <w:rsid w:val="002B0670"/>
    <w:rsid w:val="002C3655"/>
    <w:rsid w:val="002D0B62"/>
    <w:rsid w:val="002D4951"/>
    <w:rsid w:val="002D6364"/>
    <w:rsid w:val="002E0F42"/>
    <w:rsid w:val="002E252B"/>
    <w:rsid w:val="002E4665"/>
    <w:rsid w:val="002F3D6E"/>
    <w:rsid w:val="003070F7"/>
    <w:rsid w:val="003150D4"/>
    <w:rsid w:val="00324D39"/>
    <w:rsid w:val="00343044"/>
    <w:rsid w:val="003441C2"/>
    <w:rsid w:val="00346A99"/>
    <w:rsid w:val="00353D90"/>
    <w:rsid w:val="003540C2"/>
    <w:rsid w:val="00354B8D"/>
    <w:rsid w:val="00362469"/>
    <w:rsid w:val="0036557E"/>
    <w:rsid w:val="00367DA4"/>
    <w:rsid w:val="00367E88"/>
    <w:rsid w:val="00370CA9"/>
    <w:rsid w:val="00371D60"/>
    <w:rsid w:val="003832FB"/>
    <w:rsid w:val="00390876"/>
    <w:rsid w:val="00392E5B"/>
    <w:rsid w:val="00396CB9"/>
    <w:rsid w:val="003A1579"/>
    <w:rsid w:val="003B298F"/>
    <w:rsid w:val="003B2D3B"/>
    <w:rsid w:val="003B312D"/>
    <w:rsid w:val="003B6937"/>
    <w:rsid w:val="003C1183"/>
    <w:rsid w:val="003C1961"/>
    <w:rsid w:val="003C7440"/>
    <w:rsid w:val="003D234C"/>
    <w:rsid w:val="003E0724"/>
    <w:rsid w:val="003E4D32"/>
    <w:rsid w:val="003E52D3"/>
    <w:rsid w:val="003F0106"/>
    <w:rsid w:val="003F4BA3"/>
    <w:rsid w:val="004204E2"/>
    <w:rsid w:val="00424123"/>
    <w:rsid w:val="00426FEA"/>
    <w:rsid w:val="00434B5C"/>
    <w:rsid w:val="0044507C"/>
    <w:rsid w:val="00451A86"/>
    <w:rsid w:val="004561C1"/>
    <w:rsid w:val="00462855"/>
    <w:rsid w:val="00466EFE"/>
    <w:rsid w:val="00467B9A"/>
    <w:rsid w:val="004724E2"/>
    <w:rsid w:val="004730D9"/>
    <w:rsid w:val="004764C5"/>
    <w:rsid w:val="00481B04"/>
    <w:rsid w:val="004825BD"/>
    <w:rsid w:val="00485F1E"/>
    <w:rsid w:val="0048709C"/>
    <w:rsid w:val="00490A67"/>
    <w:rsid w:val="004951BD"/>
    <w:rsid w:val="0049753D"/>
    <w:rsid w:val="004A11D7"/>
    <w:rsid w:val="004A4ED0"/>
    <w:rsid w:val="004D173D"/>
    <w:rsid w:val="004D23B8"/>
    <w:rsid w:val="004D7974"/>
    <w:rsid w:val="004E2B81"/>
    <w:rsid w:val="004E367E"/>
    <w:rsid w:val="004F2139"/>
    <w:rsid w:val="004F7254"/>
    <w:rsid w:val="00504B12"/>
    <w:rsid w:val="00507DF2"/>
    <w:rsid w:val="00510FD0"/>
    <w:rsid w:val="00511FF4"/>
    <w:rsid w:val="00513C97"/>
    <w:rsid w:val="00514E9B"/>
    <w:rsid w:val="0051644C"/>
    <w:rsid w:val="00516546"/>
    <w:rsid w:val="005320E3"/>
    <w:rsid w:val="00533DD4"/>
    <w:rsid w:val="00534990"/>
    <w:rsid w:val="00536DCE"/>
    <w:rsid w:val="00537E4D"/>
    <w:rsid w:val="00543C7E"/>
    <w:rsid w:val="00544BF2"/>
    <w:rsid w:val="00550C60"/>
    <w:rsid w:val="00552BF2"/>
    <w:rsid w:val="0056496F"/>
    <w:rsid w:val="005655BA"/>
    <w:rsid w:val="0057305D"/>
    <w:rsid w:val="005742D6"/>
    <w:rsid w:val="00574F15"/>
    <w:rsid w:val="00575237"/>
    <w:rsid w:val="00576147"/>
    <w:rsid w:val="00577714"/>
    <w:rsid w:val="00584170"/>
    <w:rsid w:val="005846E0"/>
    <w:rsid w:val="00584ADC"/>
    <w:rsid w:val="00595012"/>
    <w:rsid w:val="005973C2"/>
    <w:rsid w:val="005A0176"/>
    <w:rsid w:val="005A08CB"/>
    <w:rsid w:val="005B3305"/>
    <w:rsid w:val="005B495A"/>
    <w:rsid w:val="005B7D40"/>
    <w:rsid w:val="005C1962"/>
    <w:rsid w:val="005C1C64"/>
    <w:rsid w:val="005E13E0"/>
    <w:rsid w:val="005E1C14"/>
    <w:rsid w:val="005F03E3"/>
    <w:rsid w:val="005F311C"/>
    <w:rsid w:val="005F630E"/>
    <w:rsid w:val="00601DC4"/>
    <w:rsid w:val="00606386"/>
    <w:rsid w:val="006201D9"/>
    <w:rsid w:val="006202E9"/>
    <w:rsid w:val="0063015E"/>
    <w:rsid w:val="00630259"/>
    <w:rsid w:val="00630AF5"/>
    <w:rsid w:val="0063764B"/>
    <w:rsid w:val="006447AB"/>
    <w:rsid w:val="00645228"/>
    <w:rsid w:val="006503ED"/>
    <w:rsid w:val="00655852"/>
    <w:rsid w:val="00656DA6"/>
    <w:rsid w:val="00663E68"/>
    <w:rsid w:val="006652C5"/>
    <w:rsid w:val="00666CEC"/>
    <w:rsid w:val="00676B9F"/>
    <w:rsid w:val="006807A3"/>
    <w:rsid w:val="00682446"/>
    <w:rsid w:val="006828FF"/>
    <w:rsid w:val="00691003"/>
    <w:rsid w:val="00692D0D"/>
    <w:rsid w:val="006A20D8"/>
    <w:rsid w:val="006B2354"/>
    <w:rsid w:val="006B303F"/>
    <w:rsid w:val="006C356F"/>
    <w:rsid w:val="006C7240"/>
    <w:rsid w:val="006E05B9"/>
    <w:rsid w:val="006E3F63"/>
    <w:rsid w:val="0070181B"/>
    <w:rsid w:val="00704586"/>
    <w:rsid w:val="00717F94"/>
    <w:rsid w:val="00721973"/>
    <w:rsid w:val="00721F39"/>
    <w:rsid w:val="007247E0"/>
    <w:rsid w:val="00732C9A"/>
    <w:rsid w:val="007341BB"/>
    <w:rsid w:val="00742684"/>
    <w:rsid w:val="007510A1"/>
    <w:rsid w:val="0077562B"/>
    <w:rsid w:val="00777A50"/>
    <w:rsid w:val="00777F1D"/>
    <w:rsid w:val="0079439B"/>
    <w:rsid w:val="0079567E"/>
    <w:rsid w:val="00797037"/>
    <w:rsid w:val="00797ED0"/>
    <w:rsid w:val="007A0E18"/>
    <w:rsid w:val="007A2D81"/>
    <w:rsid w:val="007B102F"/>
    <w:rsid w:val="007C5BB3"/>
    <w:rsid w:val="007C5FDC"/>
    <w:rsid w:val="007D03A4"/>
    <w:rsid w:val="007D18A2"/>
    <w:rsid w:val="007D1ADD"/>
    <w:rsid w:val="007D6711"/>
    <w:rsid w:val="007D70BA"/>
    <w:rsid w:val="007E08D9"/>
    <w:rsid w:val="007F661C"/>
    <w:rsid w:val="008049F0"/>
    <w:rsid w:val="008102A2"/>
    <w:rsid w:val="008115A4"/>
    <w:rsid w:val="00812E9F"/>
    <w:rsid w:val="00813C3A"/>
    <w:rsid w:val="00816B4A"/>
    <w:rsid w:val="0082042F"/>
    <w:rsid w:val="008259E6"/>
    <w:rsid w:val="00830491"/>
    <w:rsid w:val="0083368E"/>
    <w:rsid w:val="00851776"/>
    <w:rsid w:val="008627BE"/>
    <w:rsid w:val="00867AD3"/>
    <w:rsid w:val="00875134"/>
    <w:rsid w:val="00883448"/>
    <w:rsid w:val="008918EC"/>
    <w:rsid w:val="008953EB"/>
    <w:rsid w:val="008B3774"/>
    <w:rsid w:val="008C6492"/>
    <w:rsid w:val="008D0FC0"/>
    <w:rsid w:val="008D1B36"/>
    <w:rsid w:val="008D2190"/>
    <w:rsid w:val="008E27CB"/>
    <w:rsid w:val="008F2DAB"/>
    <w:rsid w:val="008F7BB8"/>
    <w:rsid w:val="00903D36"/>
    <w:rsid w:val="00917602"/>
    <w:rsid w:val="009243BC"/>
    <w:rsid w:val="00926FCC"/>
    <w:rsid w:val="00930181"/>
    <w:rsid w:val="00933292"/>
    <w:rsid w:val="00937BB4"/>
    <w:rsid w:val="00940963"/>
    <w:rsid w:val="00942117"/>
    <w:rsid w:val="009437AA"/>
    <w:rsid w:val="00947BD3"/>
    <w:rsid w:val="00951521"/>
    <w:rsid w:val="00954974"/>
    <w:rsid w:val="00957580"/>
    <w:rsid w:val="00960349"/>
    <w:rsid w:val="0096254B"/>
    <w:rsid w:val="00963EAC"/>
    <w:rsid w:val="009662CD"/>
    <w:rsid w:val="0096730E"/>
    <w:rsid w:val="0097194C"/>
    <w:rsid w:val="00983667"/>
    <w:rsid w:val="009837EA"/>
    <w:rsid w:val="0098461E"/>
    <w:rsid w:val="00987A5A"/>
    <w:rsid w:val="009900C9"/>
    <w:rsid w:val="00997498"/>
    <w:rsid w:val="009A5D52"/>
    <w:rsid w:val="009C4387"/>
    <w:rsid w:val="009D19EB"/>
    <w:rsid w:val="009D6A69"/>
    <w:rsid w:val="009D6C92"/>
    <w:rsid w:val="009E6E80"/>
    <w:rsid w:val="00A0356C"/>
    <w:rsid w:val="00A04476"/>
    <w:rsid w:val="00A0490E"/>
    <w:rsid w:val="00A057D7"/>
    <w:rsid w:val="00A15A74"/>
    <w:rsid w:val="00A23C0E"/>
    <w:rsid w:val="00A25725"/>
    <w:rsid w:val="00A307C2"/>
    <w:rsid w:val="00A309D5"/>
    <w:rsid w:val="00A32224"/>
    <w:rsid w:val="00A35C83"/>
    <w:rsid w:val="00A36514"/>
    <w:rsid w:val="00A401A8"/>
    <w:rsid w:val="00A435EE"/>
    <w:rsid w:val="00A50CFF"/>
    <w:rsid w:val="00A669CA"/>
    <w:rsid w:val="00A70453"/>
    <w:rsid w:val="00A77FEB"/>
    <w:rsid w:val="00A842F6"/>
    <w:rsid w:val="00A91FAE"/>
    <w:rsid w:val="00A94478"/>
    <w:rsid w:val="00A94BF5"/>
    <w:rsid w:val="00AA0783"/>
    <w:rsid w:val="00AA5EF0"/>
    <w:rsid w:val="00AA6D34"/>
    <w:rsid w:val="00AB0618"/>
    <w:rsid w:val="00AC1280"/>
    <w:rsid w:val="00AC2722"/>
    <w:rsid w:val="00AC4BF2"/>
    <w:rsid w:val="00AD0121"/>
    <w:rsid w:val="00AE3275"/>
    <w:rsid w:val="00AF107E"/>
    <w:rsid w:val="00AF2BF0"/>
    <w:rsid w:val="00AF2D8F"/>
    <w:rsid w:val="00AF477A"/>
    <w:rsid w:val="00AF6975"/>
    <w:rsid w:val="00AF7B7C"/>
    <w:rsid w:val="00B0146C"/>
    <w:rsid w:val="00B1050B"/>
    <w:rsid w:val="00B14166"/>
    <w:rsid w:val="00B143E6"/>
    <w:rsid w:val="00B14EEB"/>
    <w:rsid w:val="00B26D1E"/>
    <w:rsid w:val="00B40D92"/>
    <w:rsid w:val="00B43EC9"/>
    <w:rsid w:val="00B45C21"/>
    <w:rsid w:val="00B46730"/>
    <w:rsid w:val="00B46DD7"/>
    <w:rsid w:val="00B4733E"/>
    <w:rsid w:val="00B522A1"/>
    <w:rsid w:val="00B55361"/>
    <w:rsid w:val="00B55503"/>
    <w:rsid w:val="00B55DB5"/>
    <w:rsid w:val="00B56E48"/>
    <w:rsid w:val="00B6114D"/>
    <w:rsid w:val="00B66E4B"/>
    <w:rsid w:val="00B74DF4"/>
    <w:rsid w:val="00B77315"/>
    <w:rsid w:val="00BA6298"/>
    <w:rsid w:val="00BB1039"/>
    <w:rsid w:val="00BB1CDC"/>
    <w:rsid w:val="00BB220A"/>
    <w:rsid w:val="00BB4BC5"/>
    <w:rsid w:val="00BC157B"/>
    <w:rsid w:val="00BC46AD"/>
    <w:rsid w:val="00BC68CF"/>
    <w:rsid w:val="00BE6737"/>
    <w:rsid w:val="00BF0C28"/>
    <w:rsid w:val="00BF61DF"/>
    <w:rsid w:val="00C0554E"/>
    <w:rsid w:val="00C068A3"/>
    <w:rsid w:val="00C07B12"/>
    <w:rsid w:val="00C07EFE"/>
    <w:rsid w:val="00C12292"/>
    <w:rsid w:val="00C12946"/>
    <w:rsid w:val="00C20D51"/>
    <w:rsid w:val="00C260D8"/>
    <w:rsid w:val="00C2694C"/>
    <w:rsid w:val="00C2772C"/>
    <w:rsid w:val="00C35665"/>
    <w:rsid w:val="00C408EE"/>
    <w:rsid w:val="00C41886"/>
    <w:rsid w:val="00C43854"/>
    <w:rsid w:val="00C457EF"/>
    <w:rsid w:val="00C51C2C"/>
    <w:rsid w:val="00C53F26"/>
    <w:rsid w:val="00C61D4C"/>
    <w:rsid w:val="00C65D88"/>
    <w:rsid w:val="00C7060B"/>
    <w:rsid w:val="00C70738"/>
    <w:rsid w:val="00C746BA"/>
    <w:rsid w:val="00C765A9"/>
    <w:rsid w:val="00C77FD3"/>
    <w:rsid w:val="00C8145A"/>
    <w:rsid w:val="00C8160C"/>
    <w:rsid w:val="00C872FF"/>
    <w:rsid w:val="00C937E4"/>
    <w:rsid w:val="00C9415B"/>
    <w:rsid w:val="00C96D56"/>
    <w:rsid w:val="00CA2B4B"/>
    <w:rsid w:val="00CC1E0B"/>
    <w:rsid w:val="00CE431D"/>
    <w:rsid w:val="00CE6E27"/>
    <w:rsid w:val="00CF5C1F"/>
    <w:rsid w:val="00D049CB"/>
    <w:rsid w:val="00D05AFA"/>
    <w:rsid w:val="00D20B33"/>
    <w:rsid w:val="00D21970"/>
    <w:rsid w:val="00D21BDD"/>
    <w:rsid w:val="00D266EB"/>
    <w:rsid w:val="00D306D1"/>
    <w:rsid w:val="00D33E69"/>
    <w:rsid w:val="00D40895"/>
    <w:rsid w:val="00D44F80"/>
    <w:rsid w:val="00D53D85"/>
    <w:rsid w:val="00D53E3B"/>
    <w:rsid w:val="00D54563"/>
    <w:rsid w:val="00D61298"/>
    <w:rsid w:val="00D634AC"/>
    <w:rsid w:val="00D63523"/>
    <w:rsid w:val="00D74FF7"/>
    <w:rsid w:val="00D7747E"/>
    <w:rsid w:val="00D853AB"/>
    <w:rsid w:val="00D85B65"/>
    <w:rsid w:val="00D95ADC"/>
    <w:rsid w:val="00D969FA"/>
    <w:rsid w:val="00DA22EA"/>
    <w:rsid w:val="00DB4AEE"/>
    <w:rsid w:val="00DC1C68"/>
    <w:rsid w:val="00DC4272"/>
    <w:rsid w:val="00DD2297"/>
    <w:rsid w:val="00DD4748"/>
    <w:rsid w:val="00DD595C"/>
    <w:rsid w:val="00DE198C"/>
    <w:rsid w:val="00DE31E9"/>
    <w:rsid w:val="00DE7C02"/>
    <w:rsid w:val="00DF1645"/>
    <w:rsid w:val="00DF5D3E"/>
    <w:rsid w:val="00E04B97"/>
    <w:rsid w:val="00E059F5"/>
    <w:rsid w:val="00E06B6B"/>
    <w:rsid w:val="00E16FB4"/>
    <w:rsid w:val="00E17A39"/>
    <w:rsid w:val="00E22B97"/>
    <w:rsid w:val="00E23529"/>
    <w:rsid w:val="00E27745"/>
    <w:rsid w:val="00E30E6F"/>
    <w:rsid w:val="00E324F9"/>
    <w:rsid w:val="00E335BC"/>
    <w:rsid w:val="00E36A55"/>
    <w:rsid w:val="00E436BA"/>
    <w:rsid w:val="00E44614"/>
    <w:rsid w:val="00E466CB"/>
    <w:rsid w:val="00E46C66"/>
    <w:rsid w:val="00E505E5"/>
    <w:rsid w:val="00E57E59"/>
    <w:rsid w:val="00E63981"/>
    <w:rsid w:val="00E63B05"/>
    <w:rsid w:val="00E64FC7"/>
    <w:rsid w:val="00E74288"/>
    <w:rsid w:val="00E7516F"/>
    <w:rsid w:val="00E75E74"/>
    <w:rsid w:val="00E840CE"/>
    <w:rsid w:val="00E90F6E"/>
    <w:rsid w:val="00E9160C"/>
    <w:rsid w:val="00EB0F2A"/>
    <w:rsid w:val="00EB2C01"/>
    <w:rsid w:val="00EB46BF"/>
    <w:rsid w:val="00EE199B"/>
    <w:rsid w:val="00EE24E4"/>
    <w:rsid w:val="00EF2320"/>
    <w:rsid w:val="00F00A79"/>
    <w:rsid w:val="00F01690"/>
    <w:rsid w:val="00F02D30"/>
    <w:rsid w:val="00F037D6"/>
    <w:rsid w:val="00F11552"/>
    <w:rsid w:val="00F201AF"/>
    <w:rsid w:val="00F20738"/>
    <w:rsid w:val="00F27C70"/>
    <w:rsid w:val="00F3554E"/>
    <w:rsid w:val="00F472BB"/>
    <w:rsid w:val="00F531FA"/>
    <w:rsid w:val="00F6113D"/>
    <w:rsid w:val="00F66B04"/>
    <w:rsid w:val="00F71676"/>
    <w:rsid w:val="00F769CF"/>
    <w:rsid w:val="00F84CF0"/>
    <w:rsid w:val="00F87322"/>
    <w:rsid w:val="00F91988"/>
    <w:rsid w:val="00F929D5"/>
    <w:rsid w:val="00FA7E9F"/>
    <w:rsid w:val="00FB0466"/>
    <w:rsid w:val="00FB0E11"/>
    <w:rsid w:val="00FB3D4D"/>
    <w:rsid w:val="00FC1174"/>
    <w:rsid w:val="00FC6B65"/>
    <w:rsid w:val="00FD119B"/>
    <w:rsid w:val="00FD2D12"/>
    <w:rsid w:val="00FD456D"/>
    <w:rsid w:val="00FD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798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27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27CB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3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3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37D6"/>
  </w:style>
  <w:style w:type="character" w:customStyle="1" w:styleId="CommentTextChar">
    <w:name w:val="Comment Text Char"/>
    <w:basedOn w:val="DefaultParagraphFont"/>
    <w:link w:val="CommentText"/>
    <w:uiPriority w:val="99"/>
    <w:rsid w:val="00F037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7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9415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D39"/>
  </w:style>
  <w:style w:type="paragraph" w:styleId="Footer">
    <w:name w:val="footer"/>
    <w:basedOn w:val="Normal"/>
    <w:link w:val="Foot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D39"/>
  </w:style>
  <w:style w:type="paragraph" w:styleId="NormalWeb">
    <w:name w:val="Normal (Web)"/>
    <w:basedOn w:val="Normal"/>
    <w:uiPriority w:val="99"/>
    <w:semiHidden/>
    <w:unhideWhenUsed/>
    <w:rsid w:val="005A01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E27C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27CB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73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37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37D6"/>
  </w:style>
  <w:style w:type="character" w:customStyle="1" w:styleId="CommentTextChar">
    <w:name w:val="Comment Text Char"/>
    <w:basedOn w:val="DefaultParagraphFont"/>
    <w:link w:val="CommentText"/>
    <w:uiPriority w:val="99"/>
    <w:rsid w:val="00F037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7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7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9415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D39"/>
  </w:style>
  <w:style w:type="paragraph" w:styleId="Footer">
    <w:name w:val="footer"/>
    <w:basedOn w:val="Normal"/>
    <w:link w:val="FooterChar"/>
    <w:uiPriority w:val="99"/>
    <w:unhideWhenUsed/>
    <w:rsid w:val="00324D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D39"/>
  </w:style>
  <w:style w:type="paragraph" w:styleId="NormalWeb">
    <w:name w:val="Normal (Web)"/>
    <w:basedOn w:val="Normal"/>
    <w:uiPriority w:val="99"/>
    <w:semiHidden/>
    <w:unhideWhenUsed/>
    <w:rsid w:val="005A017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Macintosh Word</Application>
  <DocSecurity>0</DocSecurity>
  <Lines>1</Lines>
  <Paragraphs>1</Paragraphs>
  <ScaleCrop>false</ScaleCrop>
  <Company>UCB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Raveh</dc:creator>
  <cp:keywords/>
  <dc:description/>
  <cp:lastModifiedBy>Tali Raveh</cp:lastModifiedBy>
  <cp:revision>3</cp:revision>
  <dcterms:created xsi:type="dcterms:W3CDTF">2014-10-14T21:48:00Z</dcterms:created>
  <dcterms:modified xsi:type="dcterms:W3CDTF">2014-10-14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ali.sadka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ell-host-and-microbe</vt:lpwstr>
  </property>
  <property fmtid="{D5CDD505-2E9C-101B-9397-08002B2CF9AE}" pid="16" name="Mendeley Recent Style Name 5_1">
    <vt:lpwstr>Cell Host &amp; Microbe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6th edition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